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8A156E" w14:textId="1B5BC811" w:rsidR="00061C7F" w:rsidRPr="00913EEB" w:rsidRDefault="00913EEB" w:rsidP="00061C7F">
      <w:pPr>
        <w:spacing w:before="120" w:after="120"/>
        <w:rPr>
          <w:rFonts w:ascii="Arial" w:hAnsi="Arial"/>
          <w:b/>
          <w:sz w:val="22"/>
          <w:szCs w:val="22"/>
          <w:u w:val="single"/>
        </w:rPr>
      </w:pPr>
      <w:r>
        <w:rPr>
          <w:rFonts w:ascii="Arial" w:hAnsi="Arial"/>
          <w:b/>
          <w:sz w:val="22"/>
          <w:szCs w:val="22"/>
          <w:u w:val="single"/>
        </w:rPr>
        <w:t>Supplementary Table 1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6"/>
        <w:gridCol w:w="2243"/>
        <w:gridCol w:w="2241"/>
        <w:gridCol w:w="2270"/>
      </w:tblGrid>
      <w:tr w:rsidR="00061C7F" w:rsidRPr="0041206B" w14:paraId="3E00599A" w14:textId="77777777" w:rsidTr="00DD537F">
        <w:tc>
          <w:tcPr>
            <w:tcW w:w="2256" w:type="dxa"/>
          </w:tcPr>
          <w:p w14:paraId="0364D35D" w14:textId="77777777" w:rsidR="00061C7F" w:rsidRPr="00AE4389" w:rsidRDefault="00061C7F" w:rsidP="005F5EDC">
            <w:pPr>
              <w:spacing w:before="120" w:after="12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E4389">
              <w:rPr>
                <w:rFonts w:ascii="Arial" w:hAnsi="Arial" w:cs="Arial"/>
                <w:sz w:val="22"/>
                <w:szCs w:val="22"/>
              </w:rPr>
              <w:t>Antigen</w:t>
            </w:r>
          </w:p>
        </w:tc>
        <w:tc>
          <w:tcPr>
            <w:tcW w:w="2243" w:type="dxa"/>
          </w:tcPr>
          <w:p w14:paraId="4E0D4551" w14:textId="77777777" w:rsidR="00061C7F" w:rsidRPr="00AE4389" w:rsidRDefault="00061C7F" w:rsidP="005F5EDC">
            <w:pPr>
              <w:spacing w:before="120" w:after="12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E4389">
              <w:rPr>
                <w:rFonts w:ascii="Arial" w:hAnsi="Arial" w:cs="Arial"/>
                <w:sz w:val="22"/>
                <w:szCs w:val="22"/>
              </w:rPr>
              <w:t>Species</w:t>
            </w:r>
          </w:p>
        </w:tc>
        <w:tc>
          <w:tcPr>
            <w:tcW w:w="2241" w:type="dxa"/>
          </w:tcPr>
          <w:p w14:paraId="6E29068B" w14:textId="77777777" w:rsidR="00061C7F" w:rsidRPr="00AE4389" w:rsidRDefault="00061C7F" w:rsidP="005F5EDC">
            <w:pPr>
              <w:spacing w:before="120" w:after="12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E4389">
              <w:rPr>
                <w:rFonts w:ascii="Arial" w:hAnsi="Arial" w:cs="Arial"/>
                <w:sz w:val="22"/>
                <w:szCs w:val="22"/>
              </w:rPr>
              <w:t>Dilution</w:t>
            </w:r>
          </w:p>
        </w:tc>
        <w:tc>
          <w:tcPr>
            <w:tcW w:w="2270" w:type="dxa"/>
          </w:tcPr>
          <w:p w14:paraId="36ED05B2" w14:textId="77777777" w:rsidR="00061C7F" w:rsidRPr="00AE4389" w:rsidRDefault="00061C7F" w:rsidP="005F5EDC">
            <w:pPr>
              <w:spacing w:before="120" w:after="12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E4389">
              <w:rPr>
                <w:rFonts w:ascii="Arial" w:hAnsi="Arial" w:cs="Arial"/>
                <w:sz w:val="22"/>
                <w:szCs w:val="22"/>
              </w:rPr>
              <w:t>Supplier</w:t>
            </w:r>
          </w:p>
        </w:tc>
      </w:tr>
      <w:tr w:rsidR="00061C7F" w:rsidRPr="0041206B" w14:paraId="29CD04D0" w14:textId="77777777" w:rsidTr="00DD537F">
        <w:tc>
          <w:tcPr>
            <w:tcW w:w="2256" w:type="dxa"/>
          </w:tcPr>
          <w:p w14:paraId="2E7A3DEA" w14:textId="77777777" w:rsidR="00061C7F" w:rsidRPr="00AE4389" w:rsidRDefault="00061C7F" w:rsidP="005F5EDC">
            <w:pPr>
              <w:spacing w:before="120" w:after="12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E4389">
              <w:rPr>
                <w:rFonts w:ascii="Arial" w:hAnsi="Arial" w:cs="Arial"/>
                <w:sz w:val="22"/>
                <w:szCs w:val="22"/>
              </w:rPr>
              <w:t>Pax7</w:t>
            </w:r>
          </w:p>
        </w:tc>
        <w:tc>
          <w:tcPr>
            <w:tcW w:w="2243" w:type="dxa"/>
          </w:tcPr>
          <w:p w14:paraId="22A6131A" w14:textId="77777777" w:rsidR="00061C7F" w:rsidRPr="00AE4389" w:rsidRDefault="00061C7F" w:rsidP="005F5EDC">
            <w:pPr>
              <w:spacing w:before="120" w:after="12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E4389">
              <w:rPr>
                <w:rFonts w:ascii="Arial" w:hAnsi="Arial" w:cs="Arial"/>
                <w:sz w:val="22"/>
                <w:szCs w:val="22"/>
              </w:rPr>
              <w:t>Mouse</w:t>
            </w:r>
          </w:p>
        </w:tc>
        <w:tc>
          <w:tcPr>
            <w:tcW w:w="2241" w:type="dxa"/>
          </w:tcPr>
          <w:p w14:paraId="58377ECC" w14:textId="77777777" w:rsidR="00061C7F" w:rsidRPr="00AE4389" w:rsidRDefault="00061C7F" w:rsidP="005F5EDC">
            <w:pPr>
              <w:spacing w:before="120" w:after="12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E4389">
              <w:rPr>
                <w:rFonts w:ascii="Arial" w:hAnsi="Arial" w:cs="Arial"/>
                <w:sz w:val="22"/>
                <w:szCs w:val="22"/>
              </w:rPr>
              <w:t>1:1</w:t>
            </w:r>
          </w:p>
        </w:tc>
        <w:tc>
          <w:tcPr>
            <w:tcW w:w="2270" w:type="dxa"/>
          </w:tcPr>
          <w:p w14:paraId="64083458" w14:textId="77777777" w:rsidR="00061C7F" w:rsidRPr="00AE4389" w:rsidRDefault="00061C7F" w:rsidP="005F5EDC">
            <w:pPr>
              <w:spacing w:before="120" w:after="12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E4389">
              <w:rPr>
                <w:rFonts w:ascii="Arial" w:hAnsi="Arial" w:cs="Arial"/>
                <w:sz w:val="22"/>
                <w:szCs w:val="22"/>
              </w:rPr>
              <w:t>DSHB-Pax7</w:t>
            </w:r>
          </w:p>
        </w:tc>
      </w:tr>
      <w:tr w:rsidR="00061C7F" w:rsidRPr="0041206B" w14:paraId="130C5E12" w14:textId="77777777" w:rsidTr="00DD537F">
        <w:tc>
          <w:tcPr>
            <w:tcW w:w="2256" w:type="dxa"/>
          </w:tcPr>
          <w:p w14:paraId="393E682B" w14:textId="77777777" w:rsidR="00061C7F" w:rsidRPr="00AE4389" w:rsidRDefault="00061C7F" w:rsidP="005F5EDC">
            <w:pPr>
              <w:spacing w:before="120" w:after="12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E4389">
              <w:rPr>
                <w:rFonts w:ascii="Arial" w:hAnsi="Arial" w:cs="Arial"/>
                <w:sz w:val="22"/>
                <w:szCs w:val="22"/>
              </w:rPr>
              <w:t>MyoD</w:t>
            </w:r>
          </w:p>
        </w:tc>
        <w:tc>
          <w:tcPr>
            <w:tcW w:w="2243" w:type="dxa"/>
          </w:tcPr>
          <w:p w14:paraId="2A2F13D6" w14:textId="77777777" w:rsidR="00061C7F" w:rsidRPr="00AE4389" w:rsidRDefault="00061C7F" w:rsidP="005F5EDC">
            <w:pPr>
              <w:spacing w:before="120" w:after="12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E4389">
              <w:rPr>
                <w:rFonts w:ascii="Arial" w:hAnsi="Arial" w:cs="Arial"/>
                <w:sz w:val="22"/>
                <w:szCs w:val="22"/>
              </w:rPr>
              <w:t>Rabbit</w:t>
            </w:r>
          </w:p>
        </w:tc>
        <w:tc>
          <w:tcPr>
            <w:tcW w:w="2241" w:type="dxa"/>
          </w:tcPr>
          <w:p w14:paraId="6B18C6E4" w14:textId="77777777" w:rsidR="00061C7F" w:rsidRPr="00AE4389" w:rsidRDefault="00061C7F" w:rsidP="005F5EDC">
            <w:pPr>
              <w:spacing w:before="120" w:after="12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E4389">
              <w:rPr>
                <w:rFonts w:ascii="Arial" w:hAnsi="Arial" w:cs="Arial"/>
                <w:sz w:val="22"/>
                <w:szCs w:val="22"/>
              </w:rPr>
              <w:t>1:200</w:t>
            </w:r>
          </w:p>
        </w:tc>
        <w:tc>
          <w:tcPr>
            <w:tcW w:w="2270" w:type="dxa"/>
          </w:tcPr>
          <w:p w14:paraId="309303FA" w14:textId="77777777" w:rsidR="00061C7F" w:rsidRPr="00AE4389" w:rsidRDefault="00061C7F" w:rsidP="005F5EDC">
            <w:pPr>
              <w:spacing w:before="120" w:after="12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E4389">
              <w:rPr>
                <w:rFonts w:ascii="Arial" w:hAnsi="Arial" w:cs="Arial"/>
                <w:sz w:val="22"/>
                <w:szCs w:val="22"/>
              </w:rPr>
              <w:t>Santa Cruz sc-760</w:t>
            </w:r>
          </w:p>
        </w:tc>
      </w:tr>
      <w:tr w:rsidR="00061C7F" w:rsidRPr="0041206B" w14:paraId="46B49470" w14:textId="77777777" w:rsidTr="00DD537F">
        <w:tc>
          <w:tcPr>
            <w:tcW w:w="2256" w:type="dxa"/>
          </w:tcPr>
          <w:p w14:paraId="5C81A09E" w14:textId="77777777" w:rsidR="00061C7F" w:rsidRPr="00AE4389" w:rsidRDefault="00061C7F" w:rsidP="005F5EDC">
            <w:pPr>
              <w:spacing w:before="120" w:after="12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E4389">
              <w:rPr>
                <w:rFonts w:ascii="Arial" w:hAnsi="Arial" w:cs="Arial"/>
                <w:sz w:val="22"/>
                <w:szCs w:val="22"/>
              </w:rPr>
              <w:t>Laminin</w:t>
            </w:r>
          </w:p>
        </w:tc>
        <w:tc>
          <w:tcPr>
            <w:tcW w:w="2243" w:type="dxa"/>
          </w:tcPr>
          <w:p w14:paraId="73FBC38F" w14:textId="77777777" w:rsidR="00061C7F" w:rsidRPr="00AE4389" w:rsidRDefault="00061C7F" w:rsidP="005F5EDC">
            <w:pPr>
              <w:spacing w:before="120" w:after="12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E4389">
              <w:rPr>
                <w:rFonts w:ascii="Arial" w:hAnsi="Arial" w:cs="Arial"/>
                <w:sz w:val="22"/>
                <w:szCs w:val="22"/>
              </w:rPr>
              <w:t>Rabbit</w:t>
            </w:r>
          </w:p>
        </w:tc>
        <w:tc>
          <w:tcPr>
            <w:tcW w:w="2241" w:type="dxa"/>
          </w:tcPr>
          <w:p w14:paraId="1C8A2FF3" w14:textId="77777777" w:rsidR="00061C7F" w:rsidRPr="00AE4389" w:rsidRDefault="00061C7F" w:rsidP="005F5EDC">
            <w:pPr>
              <w:spacing w:before="120" w:after="12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E4389">
              <w:rPr>
                <w:rFonts w:ascii="Arial" w:hAnsi="Arial" w:cs="Arial"/>
                <w:sz w:val="22"/>
                <w:szCs w:val="22"/>
              </w:rPr>
              <w:t>1:200</w:t>
            </w:r>
          </w:p>
        </w:tc>
        <w:tc>
          <w:tcPr>
            <w:tcW w:w="2270" w:type="dxa"/>
          </w:tcPr>
          <w:p w14:paraId="7C5E3F70" w14:textId="77777777" w:rsidR="00061C7F" w:rsidRPr="00AE4389" w:rsidRDefault="00061C7F" w:rsidP="005F5EDC">
            <w:pPr>
              <w:spacing w:before="120" w:after="12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E4389">
              <w:rPr>
                <w:rFonts w:ascii="Arial" w:hAnsi="Arial" w:cs="Arial"/>
                <w:sz w:val="22"/>
                <w:szCs w:val="22"/>
              </w:rPr>
              <w:t>Sigma Aldrich L9393</w:t>
            </w:r>
          </w:p>
        </w:tc>
      </w:tr>
      <w:tr w:rsidR="00061C7F" w:rsidRPr="0041206B" w14:paraId="420C681B" w14:textId="77777777" w:rsidTr="00DD537F">
        <w:tc>
          <w:tcPr>
            <w:tcW w:w="2256" w:type="dxa"/>
          </w:tcPr>
          <w:p w14:paraId="18AF6422" w14:textId="77777777" w:rsidR="00061C7F" w:rsidRPr="00AE4389" w:rsidRDefault="00061C7F" w:rsidP="005F5EDC">
            <w:pPr>
              <w:spacing w:before="120" w:after="12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E4389">
              <w:rPr>
                <w:rFonts w:ascii="Arial" w:hAnsi="Arial" w:cs="Arial"/>
                <w:sz w:val="22"/>
                <w:szCs w:val="22"/>
              </w:rPr>
              <w:t>MYH3</w:t>
            </w:r>
          </w:p>
        </w:tc>
        <w:tc>
          <w:tcPr>
            <w:tcW w:w="2243" w:type="dxa"/>
          </w:tcPr>
          <w:p w14:paraId="1BA11EDB" w14:textId="77777777" w:rsidR="00061C7F" w:rsidRPr="00AE4389" w:rsidRDefault="00061C7F" w:rsidP="005F5EDC">
            <w:pPr>
              <w:spacing w:before="120" w:after="12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E4389">
              <w:rPr>
                <w:rFonts w:ascii="Arial" w:hAnsi="Arial" w:cs="Arial"/>
                <w:sz w:val="22"/>
                <w:szCs w:val="22"/>
              </w:rPr>
              <w:t>Mouse</w:t>
            </w:r>
          </w:p>
        </w:tc>
        <w:tc>
          <w:tcPr>
            <w:tcW w:w="2241" w:type="dxa"/>
          </w:tcPr>
          <w:p w14:paraId="0F297B5F" w14:textId="77777777" w:rsidR="00061C7F" w:rsidRPr="00AE4389" w:rsidRDefault="00061C7F" w:rsidP="005F5EDC">
            <w:pPr>
              <w:spacing w:before="120" w:after="12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E4389">
              <w:rPr>
                <w:rFonts w:ascii="Arial" w:hAnsi="Arial" w:cs="Arial"/>
                <w:sz w:val="22"/>
                <w:szCs w:val="22"/>
              </w:rPr>
              <w:t>1:200</w:t>
            </w:r>
          </w:p>
        </w:tc>
        <w:tc>
          <w:tcPr>
            <w:tcW w:w="2270" w:type="dxa"/>
          </w:tcPr>
          <w:p w14:paraId="456EADC0" w14:textId="77777777" w:rsidR="00061C7F" w:rsidRPr="00AE4389" w:rsidRDefault="00061C7F" w:rsidP="005F5EDC">
            <w:pPr>
              <w:spacing w:before="120" w:after="12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E4389">
              <w:rPr>
                <w:rFonts w:ascii="Arial" w:hAnsi="Arial" w:cs="Arial"/>
                <w:sz w:val="22"/>
                <w:szCs w:val="22"/>
              </w:rPr>
              <w:t>Santa Cruz sc-53091</w:t>
            </w:r>
          </w:p>
        </w:tc>
      </w:tr>
      <w:tr w:rsidR="00061C7F" w:rsidRPr="0041206B" w14:paraId="2F7D6746" w14:textId="77777777" w:rsidTr="00DD537F">
        <w:tc>
          <w:tcPr>
            <w:tcW w:w="2256" w:type="dxa"/>
          </w:tcPr>
          <w:p w14:paraId="7102A6FA" w14:textId="77777777" w:rsidR="00061C7F" w:rsidRPr="00AE4389" w:rsidRDefault="00061C7F" w:rsidP="005F5EDC">
            <w:pPr>
              <w:spacing w:before="120" w:after="12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E4389">
              <w:rPr>
                <w:rFonts w:ascii="Arial" w:hAnsi="Arial" w:cs="Arial"/>
                <w:sz w:val="22"/>
                <w:szCs w:val="22"/>
              </w:rPr>
              <w:t>Collagen IV</w:t>
            </w:r>
          </w:p>
        </w:tc>
        <w:tc>
          <w:tcPr>
            <w:tcW w:w="2243" w:type="dxa"/>
          </w:tcPr>
          <w:p w14:paraId="0DCCB67D" w14:textId="77777777" w:rsidR="00061C7F" w:rsidRPr="00AE4389" w:rsidRDefault="00061C7F" w:rsidP="005F5EDC">
            <w:pPr>
              <w:spacing w:before="120" w:after="12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E4389">
              <w:rPr>
                <w:rFonts w:ascii="Arial" w:hAnsi="Arial" w:cs="Arial"/>
                <w:sz w:val="22"/>
                <w:szCs w:val="22"/>
              </w:rPr>
              <w:t>Rabbit</w:t>
            </w:r>
          </w:p>
        </w:tc>
        <w:tc>
          <w:tcPr>
            <w:tcW w:w="2241" w:type="dxa"/>
          </w:tcPr>
          <w:p w14:paraId="0181A205" w14:textId="77777777" w:rsidR="00061C7F" w:rsidRPr="00AE4389" w:rsidRDefault="00061C7F" w:rsidP="005F5EDC">
            <w:pPr>
              <w:spacing w:before="120" w:after="12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E4389">
              <w:rPr>
                <w:rFonts w:ascii="Arial" w:hAnsi="Arial" w:cs="Arial"/>
                <w:sz w:val="22"/>
                <w:szCs w:val="22"/>
              </w:rPr>
              <w:t>1:200</w:t>
            </w:r>
          </w:p>
        </w:tc>
        <w:tc>
          <w:tcPr>
            <w:tcW w:w="2270" w:type="dxa"/>
          </w:tcPr>
          <w:p w14:paraId="65314DAA" w14:textId="77777777" w:rsidR="00061C7F" w:rsidRPr="00AE4389" w:rsidRDefault="00061C7F" w:rsidP="005F5EDC">
            <w:pPr>
              <w:spacing w:before="120" w:after="12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E4389">
              <w:rPr>
                <w:rFonts w:ascii="Arial" w:hAnsi="Arial" w:cs="Arial"/>
                <w:sz w:val="22"/>
                <w:szCs w:val="22"/>
              </w:rPr>
              <w:t>Abcam ab6586</w:t>
            </w:r>
          </w:p>
        </w:tc>
      </w:tr>
      <w:tr w:rsidR="00DE7505" w:rsidRPr="0041206B" w14:paraId="5C28604B" w14:textId="77777777" w:rsidTr="00DD537F">
        <w:tc>
          <w:tcPr>
            <w:tcW w:w="2256" w:type="dxa"/>
          </w:tcPr>
          <w:p w14:paraId="14BD1429" w14:textId="6FA7FBE1" w:rsidR="00DE7505" w:rsidRPr="00AE4389" w:rsidRDefault="00DE7505" w:rsidP="005F5EDC">
            <w:pPr>
              <w:spacing w:before="120" w:after="12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E4389">
              <w:rPr>
                <w:rFonts w:ascii="Arial" w:hAnsi="Arial" w:cs="Arial"/>
                <w:sz w:val="22"/>
                <w:szCs w:val="22"/>
              </w:rPr>
              <w:t>CD31</w:t>
            </w:r>
          </w:p>
        </w:tc>
        <w:tc>
          <w:tcPr>
            <w:tcW w:w="2243" w:type="dxa"/>
          </w:tcPr>
          <w:p w14:paraId="34BB2DAE" w14:textId="3C6D9D93" w:rsidR="00DE7505" w:rsidRPr="00AE4389" w:rsidRDefault="00AE4389" w:rsidP="005F5EDC">
            <w:pPr>
              <w:spacing w:before="120" w:after="12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E4389">
              <w:rPr>
                <w:rFonts w:ascii="Arial" w:hAnsi="Arial" w:cs="Arial"/>
                <w:sz w:val="22"/>
                <w:szCs w:val="22"/>
              </w:rPr>
              <w:t>Rat</w:t>
            </w:r>
          </w:p>
        </w:tc>
        <w:tc>
          <w:tcPr>
            <w:tcW w:w="2241" w:type="dxa"/>
          </w:tcPr>
          <w:p w14:paraId="0BD43C50" w14:textId="10B62C2E" w:rsidR="00DE7505" w:rsidRPr="00AE4389" w:rsidRDefault="00AE4389" w:rsidP="005F5EDC">
            <w:pPr>
              <w:spacing w:before="120" w:after="12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E4389">
              <w:rPr>
                <w:rFonts w:ascii="Arial" w:hAnsi="Arial" w:cs="Arial"/>
                <w:sz w:val="22"/>
                <w:szCs w:val="22"/>
              </w:rPr>
              <w:t>1:40</w:t>
            </w:r>
          </w:p>
        </w:tc>
        <w:tc>
          <w:tcPr>
            <w:tcW w:w="2270" w:type="dxa"/>
          </w:tcPr>
          <w:p w14:paraId="681A8334" w14:textId="1ED6864B" w:rsidR="00DE7505" w:rsidRPr="00AE4389" w:rsidRDefault="00AE4389" w:rsidP="005F5EDC">
            <w:pPr>
              <w:spacing w:before="120" w:after="120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E4389">
              <w:rPr>
                <w:rFonts w:ascii="Arial" w:hAnsi="Arial" w:cs="Arial"/>
                <w:sz w:val="22"/>
                <w:szCs w:val="22"/>
                <w:lang w:eastAsia="zh-CN"/>
              </w:rPr>
              <w:t>AbD</w:t>
            </w:r>
            <w:proofErr w:type="spellEnd"/>
            <w:r w:rsidRPr="00AE4389">
              <w:rPr>
                <w:rFonts w:ascii="Arial" w:hAnsi="Arial" w:cs="Arial"/>
                <w:sz w:val="22"/>
                <w:szCs w:val="22"/>
                <w:lang w:eastAsia="zh-CN"/>
              </w:rPr>
              <w:t xml:space="preserve"> </w:t>
            </w:r>
            <w:proofErr w:type="spellStart"/>
            <w:r w:rsidRPr="00AE4389">
              <w:rPr>
                <w:rFonts w:ascii="Arial" w:hAnsi="Arial" w:cs="Arial"/>
                <w:sz w:val="22"/>
                <w:szCs w:val="22"/>
                <w:lang w:eastAsia="zh-CN"/>
              </w:rPr>
              <w:t>serotec</w:t>
            </w:r>
            <w:proofErr w:type="spellEnd"/>
            <w:r w:rsidRPr="00AE4389">
              <w:rPr>
                <w:rFonts w:ascii="Arial" w:hAnsi="Arial" w:cs="Arial"/>
                <w:sz w:val="22"/>
                <w:szCs w:val="22"/>
                <w:lang w:eastAsia="zh-CN"/>
              </w:rPr>
              <w:t xml:space="preserve"> MCA2388</w:t>
            </w:r>
          </w:p>
        </w:tc>
      </w:tr>
      <w:tr w:rsidR="00DE7505" w:rsidRPr="0041206B" w14:paraId="6C814EFB" w14:textId="77777777" w:rsidTr="00DD537F">
        <w:tc>
          <w:tcPr>
            <w:tcW w:w="2256" w:type="dxa"/>
          </w:tcPr>
          <w:p w14:paraId="51821F78" w14:textId="51D57032" w:rsidR="00DE7505" w:rsidRPr="00AE4389" w:rsidRDefault="00DE7505" w:rsidP="005F5EDC">
            <w:pPr>
              <w:spacing w:before="120" w:after="12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E4389">
              <w:rPr>
                <w:rFonts w:ascii="Arial" w:hAnsi="Arial" w:cs="Arial"/>
                <w:sz w:val="22"/>
                <w:szCs w:val="22"/>
              </w:rPr>
              <w:t>F4/80</w:t>
            </w:r>
          </w:p>
        </w:tc>
        <w:tc>
          <w:tcPr>
            <w:tcW w:w="2243" w:type="dxa"/>
          </w:tcPr>
          <w:p w14:paraId="07FE18E3" w14:textId="169ABA0C" w:rsidR="00DE7505" w:rsidRPr="00AE4389" w:rsidRDefault="00AE4389" w:rsidP="005F5EDC">
            <w:pPr>
              <w:spacing w:before="120" w:after="12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E4389">
              <w:rPr>
                <w:rFonts w:ascii="Arial" w:hAnsi="Arial" w:cs="Arial"/>
                <w:sz w:val="22"/>
                <w:szCs w:val="22"/>
              </w:rPr>
              <w:t>Rat</w:t>
            </w:r>
          </w:p>
        </w:tc>
        <w:tc>
          <w:tcPr>
            <w:tcW w:w="2241" w:type="dxa"/>
          </w:tcPr>
          <w:p w14:paraId="3A0D6B39" w14:textId="51C10730" w:rsidR="00DE7505" w:rsidRPr="00AE4389" w:rsidRDefault="00AE4389" w:rsidP="005F5EDC">
            <w:pPr>
              <w:spacing w:before="120" w:after="12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E4389">
              <w:rPr>
                <w:rFonts w:ascii="Arial" w:hAnsi="Arial" w:cs="Arial"/>
                <w:sz w:val="22"/>
                <w:szCs w:val="22"/>
              </w:rPr>
              <w:t>1:100</w:t>
            </w:r>
          </w:p>
        </w:tc>
        <w:tc>
          <w:tcPr>
            <w:tcW w:w="2270" w:type="dxa"/>
          </w:tcPr>
          <w:p w14:paraId="2FD72A5F" w14:textId="477B74FB" w:rsidR="00DE7505" w:rsidRPr="00AE4389" w:rsidRDefault="00AE4389" w:rsidP="005F5EDC">
            <w:pPr>
              <w:spacing w:before="120" w:after="120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E4389">
              <w:rPr>
                <w:rFonts w:ascii="Arial" w:eastAsia="Times New Roman" w:hAnsi="Arial" w:cs="Arial"/>
                <w:sz w:val="22"/>
                <w:szCs w:val="22"/>
              </w:rPr>
              <w:t>Bio-RAD</w:t>
            </w:r>
            <w:proofErr w:type="spellEnd"/>
            <w:r w:rsidRPr="00AE4389">
              <w:rPr>
                <w:rFonts w:ascii="Arial" w:eastAsia="Times New Roman" w:hAnsi="Arial" w:cs="Arial"/>
                <w:sz w:val="22"/>
                <w:szCs w:val="22"/>
              </w:rPr>
              <w:t xml:space="preserve"> MCA4978</w:t>
            </w:r>
          </w:p>
        </w:tc>
      </w:tr>
      <w:tr w:rsidR="00061C7F" w:rsidRPr="0041206B" w14:paraId="427CD0BB" w14:textId="77777777" w:rsidTr="00DD537F">
        <w:tc>
          <w:tcPr>
            <w:tcW w:w="2256" w:type="dxa"/>
          </w:tcPr>
          <w:p w14:paraId="78EFB8AD" w14:textId="77777777" w:rsidR="00061C7F" w:rsidRPr="00AE4389" w:rsidRDefault="00061C7F" w:rsidP="005F5EDC">
            <w:pPr>
              <w:spacing w:before="120" w:after="12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E4389">
              <w:rPr>
                <w:rFonts w:ascii="Arial" w:hAnsi="Arial" w:cs="Arial"/>
                <w:sz w:val="22"/>
                <w:szCs w:val="22"/>
              </w:rPr>
              <w:t>Dystrophin</w:t>
            </w:r>
          </w:p>
        </w:tc>
        <w:tc>
          <w:tcPr>
            <w:tcW w:w="2243" w:type="dxa"/>
          </w:tcPr>
          <w:p w14:paraId="1F8CB34B" w14:textId="77777777" w:rsidR="00061C7F" w:rsidRPr="00AE4389" w:rsidRDefault="00061C7F" w:rsidP="005F5EDC">
            <w:pPr>
              <w:spacing w:before="120" w:after="12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E4389">
              <w:rPr>
                <w:rFonts w:ascii="Arial" w:hAnsi="Arial" w:cs="Arial"/>
                <w:sz w:val="22"/>
                <w:szCs w:val="22"/>
              </w:rPr>
              <w:t>Rabbit</w:t>
            </w:r>
          </w:p>
        </w:tc>
        <w:tc>
          <w:tcPr>
            <w:tcW w:w="2241" w:type="dxa"/>
          </w:tcPr>
          <w:p w14:paraId="73C71431" w14:textId="77777777" w:rsidR="00061C7F" w:rsidRPr="00AE4389" w:rsidRDefault="00061C7F" w:rsidP="005F5EDC">
            <w:pPr>
              <w:spacing w:before="120" w:after="12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E4389">
              <w:rPr>
                <w:rFonts w:ascii="Arial" w:hAnsi="Arial" w:cs="Arial"/>
                <w:sz w:val="22"/>
                <w:szCs w:val="22"/>
              </w:rPr>
              <w:t>1:200</w:t>
            </w:r>
          </w:p>
        </w:tc>
        <w:tc>
          <w:tcPr>
            <w:tcW w:w="2270" w:type="dxa"/>
          </w:tcPr>
          <w:p w14:paraId="375E94BC" w14:textId="77777777" w:rsidR="00061C7F" w:rsidRPr="00AE4389" w:rsidRDefault="00061C7F" w:rsidP="005F5EDC">
            <w:pPr>
              <w:spacing w:before="120" w:after="12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E4389">
              <w:rPr>
                <w:rFonts w:ascii="Arial" w:hAnsi="Arial" w:cs="Arial"/>
                <w:sz w:val="22"/>
                <w:szCs w:val="22"/>
              </w:rPr>
              <w:t>Abcam 15277</w:t>
            </w:r>
          </w:p>
        </w:tc>
      </w:tr>
      <w:tr w:rsidR="00061C7F" w:rsidRPr="0041206B" w14:paraId="3945CB2D" w14:textId="77777777" w:rsidTr="00DD537F">
        <w:tc>
          <w:tcPr>
            <w:tcW w:w="2256" w:type="dxa"/>
          </w:tcPr>
          <w:p w14:paraId="49606701" w14:textId="77777777" w:rsidR="00061C7F" w:rsidRPr="00AE4389" w:rsidRDefault="00061C7F" w:rsidP="005F5EDC">
            <w:pPr>
              <w:spacing w:before="120" w:after="120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E4389">
              <w:rPr>
                <w:rFonts w:ascii="Arial" w:hAnsi="Arial" w:cs="Arial"/>
                <w:sz w:val="22"/>
                <w:szCs w:val="22"/>
              </w:rPr>
              <w:t>nNOS</w:t>
            </w:r>
            <w:proofErr w:type="spellEnd"/>
          </w:p>
        </w:tc>
        <w:tc>
          <w:tcPr>
            <w:tcW w:w="2243" w:type="dxa"/>
          </w:tcPr>
          <w:p w14:paraId="125C7FBC" w14:textId="77777777" w:rsidR="00061C7F" w:rsidRPr="00AE4389" w:rsidRDefault="00061C7F" w:rsidP="005F5EDC">
            <w:pPr>
              <w:spacing w:before="120" w:after="12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E4389">
              <w:rPr>
                <w:rFonts w:ascii="Arial" w:hAnsi="Arial" w:cs="Arial"/>
                <w:sz w:val="22"/>
                <w:szCs w:val="22"/>
              </w:rPr>
              <w:t>Rabbit</w:t>
            </w:r>
          </w:p>
        </w:tc>
        <w:tc>
          <w:tcPr>
            <w:tcW w:w="2241" w:type="dxa"/>
          </w:tcPr>
          <w:p w14:paraId="019D1822" w14:textId="77777777" w:rsidR="00061C7F" w:rsidRPr="00AE4389" w:rsidRDefault="00061C7F" w:rsidP="005F5EDC">
            <w:pPr>
              <w:spacing w:before="120" w:after="12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E4389">
              <w:rPr>
                <w:rFonts w:ascii="Arial" w:hAnsi="Arial" w:cs="Arial"/>
                <w:sz w:val="22"/>
                <w:szCs w:val="22"/>
              </w:rPr>
              <w:t>1:200</w:t>
            </w:r>
          </w:p>
        </w:tc>
        <w:tc>
          <w:tcPr>
            <w:tcW w:w="2270" w:type="dxa"/>
          </w:tcPr>
          <w:p w14:paraId="02B372BF" w14:textId="77777777" w:rsidR="00061C7F" w:rsidRPr="00AE4389" w:rsidRDefault="00061C7F" w:rsidP="005F5EDC">
            <w:pPr>
              <w:spacing w:before="120" w:after="12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E4389">
              <w:rPr>
                <w:rFonts w:ascii="Arial" w:hAnsi="Arial" w:cs="Arial"/>
                <w:sz w:val="22"/>
                <w:szCs w:val="22"/>
              </w:rPr>
              <w:t>Santa Cruz, 648</w:t>
            </w:r>
          </w:p>
        </w:tc>
      </w:tr>
      <w:tr w:rsidR="00061C7F" w:rsidRPr="0041206B" w14:paraId="5FB321B9" w14:textId="77777777" w:rsidTr="00DD537F">
        <w:tc>
          <w:tcPr>
            <w:tcW w:w="2256" w:type="dxa"/>
          </w:tcPr>
          <w:p w14:paraId="45904EC1" w14:textId="77777777" w:rsidR="00061C7F" w:rsidRPr="00AE4389" w:rsidRDefault="00061C7F" w:rsidP="005F5EDC">
            <w:pPr>
              <w:spacing w:before="120" w:after="12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E4389">
              <w:rPr>
                <w:rFonts w:ascii="Arial" w:hAnsi="Arial" w:cs="Arial"/>
                <w:sz w:val="22"/>
                <w:szCs w:val="22"/>
              </w:rPr>
              <w:t>CAMP</w:t>
            </w:r>
          </w:p>
        </w:tc>
        <w:tc>
          <w:tcPr>
            <w:tcW w:w="2243" w:type="dxa"/>
          </w:tcPr>
          <w:p w14:paraId="4C2A25B1" w14:textId="77777777" w:rsidR="00061C7F" w:rsidRPr="00AE4389" w:rsidRDefault="00061C7F" w:rsidP="005F5EDC">
            <w:pPr>
              <w:spacing w:before="120" w:after="12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E4389">
              <w:rPr>
                <w:rFonts w:ascii="Arial" w:hAnsi="Arial" w:cs="Arial"/>
                <w:sz w:val="22"/>
                <w:szCs w:val="22"/>
              </w:rPr>
              <w:t>Sheep</w:t>
            </w:r>
          </w:p>
        </w:tc>
        <w:tc>
          <w:tcPr>
            <w:tcW w:w="2241" w:type="dxa"/>
          </w:tcPr>
          <w:p w14:paraId="07F4E081" w14:textId="77777777" w:rsidR="00061C7F" w:rsidRPr="00AE4389" w:rsidRDefault="00061C7F" w:rsidP="005F5EDC">
            <w:pPr>
              <w:spacing w:before="120" w:after="12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E4389">
              <w:rPr>
                <w:rFonts w:ascii="Arial" w:hAnsi="Arial" w:cs="Arial"/>
                <w:sz w:val="22"/>
                <w:szCs w:val="22"/>
              </w:rPr>
              <w:t>1:200</w:t>
            </w:r>
          </w:p>
        </w:tc>
        <w:tc>
          <w:tcPr>
            <w:tcW w:w="2270" w:type="dxa"/>
          </w:tcPr>
          <w:p w14:paraId="5855693D" w14:textId="77777777" w:rsidR="00061C7F" w:rsidRPr="00AE4389" w:rsidRDefault="00061C7F" w:rsidP="005F5EDC">
            <w:pPr>
              <w:spacing w:before="120" w:after="12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E4389">
              <w:rPr>
                <w:rFonts w:ascii="Arial" w:hAnsi="Arial" w:cs="Arial"/>
                <w:sz w:val="22"/>
                <w:szCs w:val="22"/>
              </w:rPr>
              <w:t>In house preparation</w:t>
            </w:r>
          </w:p>
        </w:tc>
      </w:tr>
      <w:tr w:rsidR="00061C7F" w:rsidRPr="0041206B" w14:paraId="7F1CEA97" w14:textId="77777777" w:rsidTr="00DD537F">
        <w:tc>
          <w:tcPr>
            <w:tcW w:w="2256" w:type="dxa"/>
          </w:tcPr>
          <w:p w14:paraId="7621AADE" w14:textId="77777777" w:rsidR="00061C7F" w:rsidRPr="00DD537F" w:rsidRDefault="00061C7F" w:rsidP="005F5EDC">
            <w:pPr>
              <w:spacing w:before="120" w:after="12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D537F">
              <w:rPr>
                <w:rFonts w:ascii="Arial" w:hAnsi="Arial" w:cs="Arial"/>
                <w:sz w:val="22"/>
                <w:szCs w:val="22"/>
              </w:rPr>
              <w:t xml:space="preserve">Alexa </w:t>
            </w:r>
            <w:proofErr w:type="spellStart"/>
            <w:r w:rsidRPr="00DD537F">
              <w:rPr>
                <w:rFonts w:ascii="Arial" w:hAnsi="Arial" w:cs="Arial"/>
                <w:sz w:val="22"/>
                <w:szCs w:val="22"/>
              </w:rPr>
              <w:t>fluor</w:t>
            </w:r>
            <w:proofErr w:type="spellEnd"/>
            <w:r w:rsidRPr="00DD537F">
              <w:rPr>
                <w:rFonts w:ascii="Arial" w:hAnsi="Arial" w:cs="Arial"/>
                <w:sz w:val="22"/>
                <w:szCs w:val="22"/>
              </w:rPr>
              <w:t xml:space="preserve"> 488 anti-mouse </w:t>
            </w:r>
          </w:p>
        </w:tc>
        <w:tc>
          <w:tcPr>
            <w:tcW w:w="2243" w:type="dxa"/>
          </w:tcPr>
          <w:p w14:paraId="04A4FFBD" w14:textId="77777777" w:rsidR="00061C7F" w:rsidRPr="00DD537F" w:rsidRDefault="00061C7F" w:rsidP="005F5EDC">
            <w:pPr>
              <w:spacing w:before="120" w:after="12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D537F">
              <w:rPr>
                <w:rFonts w:ascii="Arial" w:hAnsi="Arial" w:cs="Arial"/>
                <w:sz w:val="22"/>
                <w:szCs w:val="22"/>
              </w:rPr>
              <w:t>Goat</w:t>
            </w:r>
          </w:p>
        </w:tc>
        <w:tc>
          <w:tcPr>
            <w:tcW w:w="2241" w:type="dxa"/>
          </w:tcPr>
          <w:p w14:paraId="48F39727" w14:textId="77777777" w:rsidR="00061C7F" w:rsidRPr="00DD537F" w:rsidRDefault="00061C7F" w:rsidP="005F5EDC">
            <w:pPr>
              <w:spacing w:before="120" w:after="12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D537F">
              <w:rPr>
                <w:rFonts w:ascii="Arial" w:hAnsi="Arial" w:cs="Arial"/>
                <w:sz w:val="22"/>
                <w:szCs w:val="22"/>
              </w:rPr>
              <w:t>1:200</w:t>
            </w:r>
          </w:p>
        </w:tc>
        <w:tc>
          <w:tcPr>
            <w:tcW w:w="2270" w:type="dxa"/>
          </w:tcPr>
          <w:p w14:paraId="43FA946D" w14:textId="77777777" w:rsidR="00061C7F" w:rsidRPr="00DD537F" w:rsidRDefault="00061C7F" w:rsidP="005F5EDC">
            <w:pPr>
              <w:spacing w:before="120" w:after="12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D537F">
              <w:rPr>
                <w:rFonts w:ascii="Arial" w:hAnsi="Arial" w:cs="Arial"/>
                <w:sz w:val="22"/>
                <w:szCs w:val="22"/>
              </w:rPr>
              <w:t>Life Technologies  A11029</w:t>
            </w:r>
          </w:p>
        </w:tc>
      </w:tr>
      <w:tr w:rsidR="00061C7F" w:rsidRPr="0041206B" w14:paraId="54F27C79" w14:textId="77777777" w:rsidTr="00DD537F">
        <w:tc>
          <w:tcPr>
            <w:tcW w:w="2256" w:type="dxa"/>
          </w:tcPr>
          <w:p w14:paraId="1360B09F" w14:textId="77777777" w:rsidR="00061C7F" w:rsidRPr="00DD537F" w:rsidRDefault="00061C7F" w:rsidP="005F5EDC">
            <w:pPr>
              <w:spacing w:before="120" w:after="12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D537F">
              <w:rPr>
                <w:rFonts w:ascii="Arial" w:hAnsi="Arial" w:cs="Arial"/>
                <w:sz w:val="22"/>
                <w:szCs w:val="22"/>
              </w:rPr>
              <w:t xml:space="preserve">Alexa </w:t>
            </w:r>
            <w:proofErr w:type="spellStart"/>
            <w:r w:rsidRPr="00DD537F">
              <w:rPr>
                <w:rFonts w:ascii="Arial" w:hAnsi="Arial" w:cs="Arial"/>
                <w:sz w:val="22"/>
                <w:szCs w:val="22"/>
              </w:rPr>
              <w:t>fluor</w:t>
            </w:r>
            <w:proofErr w:type="spellEnd"/>
            <w:r w:rsidRPr="00DD537F">
              <w:rPr>
                <w:rFonts w:ascii="Arial" w:hAnsi="Arial" w:cs="Arial"/>
                <w:sz w:val="22"/>
                <w:szCs w:val="22"/>
              </w:rPr>
              <w:t xml:space="preserve"> 488 anti-rabbit</w:t>
            </w:r>
          </w:p>
        </w:tc>
        <w:tc>
          <w:tcPr>
            <w:tcW w:w="2243" w:type="dxa"/>
          </w:tcPr>
          <w:p w14:paraId="7F6490B6" w14:textId="77777777" w:rsidR="00061C7F" w:rsidRPr="00DD537F" w:rsidRDefault="00061C7F" w:rsidP="005F5EDC">
            <w:pPr>
              <w:spacing w:before="120" w:after="12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D537F">
              <w:rPr>
                <w:rFonts w:ascii="Arial" w:hAnsi="Arial" w:cs="Arial"/>
                <w:sz w:val="22"/>
                <w:szCs w:val="22"/>
              </w:rPr>
              <w:t>Goat</w:t>
            </w:r>
          </w:p>
        </w:tc>
        <w:tc>
          <w:tcPr>
            <w:tcW w:w="2241" w:type="dxa"/>
          </w:tcPr>
          <w:p w14:paraId="501084DC" w14:textId="77777777" w:rsidR="00061C7F" w:rsidRPr="00DD537F" w:rsidRDefault="00061C7F" w:rsidP="005F5EDC">
            <w:pPr>
              <w:spacing w:before="120" w:after="12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D537F">
              <w:rPr>
                <w:rFonts w:ascii="Arial" w:hAnsi="Arial" w:cs="Arial"/>
                <w:sz w:val="22"/>
                <w:szCs w:val="22"/>
              </w:rPr>
              <w:t>1:200</w:t>
            </w:r>
          </w:p>
        </w:tc>
        <w:tc>
          <w:tcPr>
            <w:tcW w:w="2270" w:type="dxa"/>
          </w:tcPr>
          <w:p w14:paraId="24C5D7BF" w14:textId="77777777" w:rsidR="00061C7F" w:rsidRPr="00DD537F" w:rsidRDefault="00061C7F" w:rsidP="005F5EDC">
            <w:pPr>
              <w:spacing w:before="120" w:after="12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D537F">
              <w:rPr>
                <w:rFonts w:ascii="Arial" w:hAnsi="Arial" w:cs="Arial"/>
                <w:sz w:val="22"/>
                <w:szCs w:val="22"/>
              </w:rPr>
              <w:t>Life Technologies A11034</w:t>
            </w:r>
          </w:p>
        </w:tc>
      </w:tr>
      <w:tr w:rsidR="00061C7F" w:rsidRPr="0041206B" w14:paraId="7994ED5B" w14:textId="77777777" w:rsidTr="00DD537F">
        <w:tc>
          <w:tcPr>
            <w:tcW w:w="2256" w:type="dxa"/>
          </w:tcPr>
          <w:p w14:paraId="759E0FBC" w14:textId="77777777" w:rsidR="00061C7F" w:rsidRPr="00DD537F" w:rsidRDefault="00061C7F" w:rsidP="005F5EDC">
            <w:pPr>
              <w:spacing w:before="120" w:after="12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D537F">
              <w:rPr>
                <w:rFonts w:ascii="Arial" w:hAnsi="Arial" w:cs="Arial"/>
                <w:sz w:val="22"/>
                <w:szCs w:val="22"/>
              </w:rPr>
              <w:t xml:space="preserve">Alexa </w:t>
            </w:r>
            <w:proofErr w:type="spellStart"/>
            <w:r w:rsidRPr="00DD537F">
              <w:rPr>
                <w:rFonts w:ascii="Arial" w:hAnsi="Arial" w:cs="Arial"/>
                <w:sz w:val="22"/>
                <w:szCs w:val="22"/>
              </w:rPr>
              <w:t>fluor</w:t>
            </w:r>
            <w:proofErr w:type="spellEnd"/>
            <w:r w:rsidRPr="00DD537F">
              <w:rPr>
                <w:rFonts w:ascii="Arial" w:hAnsi="Arial" w:cs="Arial"/>
                <w:sz w:val="22"/>
                <w:szCs w:val="22"/>
              </w:rPr>
              <w:t xml:space="preserve"> 594 anti-rabbit</w:t>
            </w:r>
          </w:p>
        </w:tc>
        <w:tc>
          <w:tcPr>
            <w:tcW w:w="2243" w:type="dxa"/>
          </w:tcPr>
          <w:p w14:paraId="4BCEA113" w14:textId="77777777" w:rsidR="00061C7F" w:rsidRPr="00DD537F" w:rsidRDefault="00061C7F" w:rsidP="005F5EDC">
            <w:pPr>
              <w:spacing w:before="120" w:after="12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D537F">
              <w:rPr>
                <w:rFonts w:ascii="Arial" w:hAnsi="Arial" w:cs="Arial"/>
                <w:sz w:val="22"/>
                <w:szCs w:val="22"/>
              </w:rPr>
              <w:t>Goat</w:t>
            </w:r>
          </w:p>
        </w:tc>
        <w:tc>
          <w:tcPr>
            <w:tcW w:w="2241" w:type="dxa"/>
          </w:tcPr>
          <w:p w14:paraId="51062075" w14:textId="77777777" w:rsidR="00061C7F" w:rsidRPr="00DD537F" w:rsidRDefault="00061C7F" w:rsidP="005F5EDC">
            <w:pPr>
              <w:spacing w:before="120" w:after="12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D537F">
              <w:rPr>
                <w:rFonts w:ascii="Arial" w:hAnsi="Arial" w:cs="Arial"/>
                <w:sz w:val="22"/>
                <w:szCs w:val="22"/>
              </w:rPr>
              <w:t>1:200</w:t>
            </w:r>
          </w:p>
        </w:tc>
        <w:tc>
          <w:tcPr>
            <w:tcW w:w="2270" w:type="dxa"/>
          </w:tcPr>
          <w:p w14:paraId="7317F813" w14:textId="77777777" w:rsidR="00061C7F" w:rsidRPr="00DD537F" w:rsidRDefault="00061C7F" w:rsidP="005F5EDC">
            <w:pPr>
              <w:spacing w:before="120" w:after="12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D537F">
              <w:rPr>
                <w:rFonts w:ascii="Arial" w:hAnsi="Arial" w:cs="Arial"/>
                <w:sz w:val="22"/>
                <w:szCs w:val="22"/>
              </w:rPr>
              <w:t>Life Technologies  A11037</w:t>
            </w:r>
          </w:p>
        </w:tc>
      </w:tr>
      <w:tr w:rsidR="00DD537F" w:rsidRPr="0041206B" w14:paraId="4A520749" w14:textId="77777777" w:rsidTr="00DD537F">
        <w:tc>
          <w:tcPr>
            <w:tcW w:w="2256" w:type="dxa"/>
          </w:tcPr>
          <w:p w14:paraId="58024D8B" w14:textId="22E771DC" w:rsidR="00DD537F" w:rsidRPr="00DD537F" w:rsidRDefault="00DD537F" w:rsidP="00DD537F">
            <w:pPr>
              <w:spacing w:before="120" w:after="12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D537F">
              <w:rPr>
                <w:rFonts w:ascii="Arial" w:hAnsi="Arial" w:cs="Arial"/>
                <w:sz w:val="22"/>
                <w:szCs w:val="22"/>
              </w:rPr>
              <w:t xml:space="preserve">Alexa </w:t>
            </w:r>
            <w:proofErr w:type="spellStart"/>
            <w:r w:rsidRPr="00DD537F">
              <w:rPr>
                <w:rFonts w:ascii="Arial" w:hAnsi="Arial" w:cs="Arial"/>
                <w:sz w:val="22"/>
                <w:szCs w:val="22"/>
              </w:rPr>
              <w:t>fluor</w:t>
            </w:r>
            <w:proofErr w:type="spellEnd"/>
            <w:r w:rsidRPr="00DD537F">
              <w:rPr>
                <w:rFonts w:ascii="Arial" w:hAnsi="Arial" w:cs="Arial"/>
                <w:sz w:val="22"/>
                <w:szCs w:val="22"/>
              </w:rPr>
              <w:t xml:space="preserve"> 488 anti-rat</w:t>
            </w:r>
          </w:p>
        </w:tc>
        <w:tc>
          <w:tcPr>
            <w:tcW w:w="2243" w:type="dxa"/>
          </w:tcPr>
          <w:p w14:paraId="6B65B5CB" w14:textId="7FB6232B" w:rsidR="00DD537F" w:rsidRPr="00DD537F" w:rsidRDefault="00DD537F" w:rsidP="00DD537F">
            <w:pPr>
              <w:spacing w:before="120" w:after="12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D537F">
              <w:rPr>
                <w:rFonts w:ascii="Arial" w:hAnsi="Arial" w:cs="Arial"/>
                <w:sz w:val="22"/>
                <w:szCs w:val="22"/>
              </w:rPr>
              <w:t>Goat</w:t>
            </w:r>
          </w:p>
        </w:tc>
        <w:tc>
          <w:tcPr>
            <w:tcW w:w="2241" w:type="dxa"/>
          </w:tcPr>
          <w:p w14:paraId="37FC26F4" w14:textId="09702E12" w:rsidR="00DD537F" w:rsidRPr="00DD537F" w:rsidRDefault="00DD537F" w:rsidP="00DD537F">
            <w:pPr>
              <w:spacing w:before="120" w:after="12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D537F">
              <w:rPr>
                <w:rFonts w:ascii="Arial" w:hAnsi="Arial" w:cs="Arial"/>
                <w:sz w:val="22"/>
                <w:szCs w:val="22"/>
              </w:rPr>
              <w:t>1:200</w:t>
            </w:r>
          </w:p>
        </w:tc>
        <w:tc>
          <w:tcPr>
            <w:tcW w:w="2270" w:type="dxa"/>
          </w:tcPr>
          <w:p w14:paraId="5F6F425E" w14:textId="293E7476" w:rsidR="00DD537F" w:rsidRPr="00DD537F" w:rsidRDefault="00DD537F" w:rsidP="00DD537F">
            <w:pPr>
              <w:spacing w:before="120" w:after="12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D537F">
              <w:rPr>
                <w:rFonts w:ascii="Arial" w:hAnsi="Arial" w:cs="Arial"/>
                <w:sz w:val="22"/>
                <w:szCs w:val="22"/>
              </w:rPr>
              <w:t xml:space="preserve">Life Technologies </w:t>
            </w:r>
            <w:r w:rsidRPr="00DD537F">
              <w:rPr>
                <w:rStyle w:val="cat-num"/>
                <w:rFonts w:ascii="Arial" w:hAnsi="Arial" w:cs="Arial"/>
                <w:sz w:val="22"/>
                <w:szCs w:val="22"/>
              </w:rPr>
              <w:t>A11006</w:t>
            </w:r>
          </w:p>
        </w:tc>
      </w:tr>
      <w:tr w:rsidR="00FF76C3" w:rsidRPr="0041206B" w14:paraId="6E04CB1F" w14:textId="77777777" w:rsidTr="00DD537F">
        <w:tc>
          <w:tcPr>
            <w:tcW w:w="2256" w:type="dxa"/>
          </w:tcPr>
          <w:p w14:paraId="5FF3BFCD" w14:textId="44F0BF26" w:rsidR="00FF76C3" w:rsidRPr="00DD537F" w:rsidRDefault="00FF76C3" w:rsidP="00DD537F">
            <w:pPr>
              <w:spacing w:before="120" w:after="12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lexa Fluor 546 anti-sheep</w:t>
            </w:r>
          </w:p>
        </w:tc>
        <w:tc>
          <w:tcPr>
            <w:tcW w:w="2243" w:type="dxa"/>
          </w:tcPr>
          <w:p w14:paraId="251214B5" w14:textId="703555FA" w:rsidR="00FF76C3" w:rsidRPr="00DD537F" w:rsidRDefault="00FF76C3" w:rsidP="00DD537F">
            <w:pPr>
              <w:spacing w:before="120" w:after="12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onkey</w:t>
            </w:r>
          </w:p>
        </w:tc>
        <w:tc>
          <w:tcPr>
            <w:tcW w:w="2241" w:type="dxa"/>
          </w:tcPr>
          <w:p w14:paraId="41B1398C" w14:textId="4FDDF185" w:rsidR="00FF76C3" w:rsidRPr="00DD537F" w:rsidRDefault="00FF76C3" w:rsidP="00DD537F">
            <w:pPr>
              <w:spacing w:before="120" w:after="12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:200</w:t>
            </w:r>
          </w:p>
        </w:tc>
        <w:tc>
          <w:tcPr>
            <w:tcW w:w="2270" w:type="dxa"/>
          </w:tcPr>
          <w:p w14:paraId="46F988E0" w14:textId="0692D0EE" w:rsidR="00FF76C3" w:rsidRPr="00DD537F" w:rsidRDefault="00FF76C3" w:rsidP="00DD537F">
            <w:pPr>
              <w:spacing w:before="120" w:after="12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vitrogen A-21098</w:t>
            </w:r>
          </w:p>
        </w:tc>
      </w:tr>
    </w:tbl>
    <w:p w14:paraId="6162B105" w14:textId="77777777" w:rsidR="00596688" w:rsidRDefault="00913EEB"/>
    <w:sectPr w:rsidR="00596688" w:rsidSect="00E361E8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1C7F"/>
    <w:rsid w:val="00061C7F"/>
    <w:rsid w:val="00063394"/>
    <w:rsid w:val="000A0BEE"/>
    <w:rsid w:val="00155201"/>
    <w:rsid w:val="00162433"/>
    <w:rsid w:val="00197A78"/>
    <w:rsid w:val="00240418"/>
    <w:rsid w:val="00244CC1"/>
    <w:rsid w:val="00251FDB"/>
    <w:rsid w:val="00254A23"/>
    <w:rsid w:val="00354EA5"/>
    <w:rsid w:val="0036366B"/>
    <w:rsid w:val="003705FF"/>
    <w:rsid w:val="00380B17"/>
    <w:rsid w:val="00421BC7"/>
    <w:rsid w:val="0042403B"/>
    <w:rsid w:val="004323D2"/>
    <w:rsid w:val="00452BB7"/>
    <w:rsid w:val="00457CDC"/>
    <w:rsid w:val="00474E94"/>
    <w:rsid w:val="004805E4"/>
    <w:rsid w:val="00494A9D"/>
    <w:rsid w:val="004B361E"/>
    <w:rsid w:val="004F00E1"/>
    <w:rsid w:val="00514A9C"/>
    <w:rsid w:val="0056599C"/>
    <w:rsid w:val="00574C80"/>
    <w:rsid w:val="00621AE1"/>
    <w:rsid w:val="006317BA"/>
    <w:rsid w:val="00644839"/>
    <w:rsid w:val="006B48A0"/>
    <w:rsid w:val="00706BDE"/>
    <w:rsid w:val="00707124"/>
    <w:rsid w:val="00707B21"/>
    <w:rsid w:val="007739EC"/>
    <w:rsid w:val="007A71BF"/>
    <w:rsid w:val="007C6F94"/>
    <w:rsid w:val="00800C27"/>
    <w:rsid w:val="00807D38"/>
    <w:rsid w:val="008A2E55"/>
    <w:rsid w:val="008D5ADF"/>
    <w:rsid w:val="00913EEB"/>
    <w:rsid w:val="0091680C"/>
    <w:rsid w:val="009B70A2"/>
    <w:rsid w:val="009C2232"/>
    <w:rsid w:val="009D0D3A"/>
    <w:rsid w:val="009D540E"/>
    <w:rsid w:val="00A02547"/>
    <w:rsid w:val="00A26B61"/>
    <w:rsid w:val="00A34502"/>
    <w:rsid w:val="00A41693"/>
    <w:rsid w:val="00A43656"/>
    <w:rsid w:val="00A830B3"/>
    <w:rsid w:val="00AA0680"/>
    <w:rsid w:val="00AE4389"/>
    <w:rsid w:val="00AE4D22"/>
    <w:rsid w:val="00B707E1"/>
    <w:rsid w:val="00BA2C99"/>
    <w:rsid w:val="00BB5A99"/>
    <w:rsid w:val="00BB67B3"/>
    <w:rsid w:val="00BE6A17"/>
    <w:rsid w:val="00BF0DE9"/>
    <w:rsid w:val="00C33C1E"/>
    <w:rsid w:val="00C36277"/>
    <w:rsid w:val="00C507CD"/>
    <w:rsid w:val="00C605E6"/>
    <w:rsid w:val="00C67847"/>
    <w:rsid w:val="00CA21F7"/>
    <w:rsid w:val="00CB62BD"/>
    <w:rsid w:val="00D01037"/>
    <w:rsid w:val="00D13527"/>
    <w:rsid w:val="00D41035"/>
    <w:rsid w:val="00D45610"/>
    <w:rsid w:val="00D4637F"/>
    <w:rsid w:val="00D55916"/>
    <w:rsid w:val="00DC5994"/>
    <w:rsid w:val="00DD4BEE"/>
    <w:rsid w:val="00DD537F"/>
    <w:rsid w:val="00DE1A2F"/>
    <w:rsid w:val="00DE7505"/>
    <w:rsid w:val="00E361E8"/>
    <w:rsid w:val="00E4373B"/>
    <w:rsid w:val="00E46529"/>
    <w:rsid w:val="00E71D50"/>
    <w:rsid w:val="00E76A24"/>
    <w:rsid w:val="00EC4434"/>
    <w:rsid w:val="00F0353C"/>
    <w:rsid w:val="00F113FC"/>
    <w:rsid w:val="00F16159"/>
    <w:rsid w:val="00F2216E"/>
    <w:rsid w:val="00F52323"/>
    <w:rsid w:val="00F76FBD"/>
    <w:rsid w:val="00FB14F9"/>
    <w:rsid w:val="00FD0EAC"/>
    <w:rsid w:val="00FD2E27"/>
    <w:rsid w:val="00FF7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AB6145D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1C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1C7F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at-num">
    <w:name w:val="cat-num"/>
    <w:basedOn w:val="DefaultParagraphFont"/>
    <w:rsid w:val="00DD537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1C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1C7F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at-num">
    <w:name w:val="cat-num"/>
    <w:basedOn w:val="DefaultParagraphFont"/>
    <w:rsid w:val="00DD53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28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Reading</Company>
  <LinksUpToDate>false</LinksUpToDate>
  <CharactersWithSpaces>7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y Williams</dc:creator>
  <cp:keywords/>
  <dc:description/>
  <cp:lastModifiedBy>Sakthi Vaiyapuri</cp:lastModifiedBy>
  <cp:revision>3</cp:revision>
  <dcterms:created xsi:type="dcterms:W3CDTF">2018-11-13T18:50:00Z</dcterms:created>
  <dcterms:modified xsi:type="dcterms:W3CDTF">2018-11-13T18:50:00Z</dcterms:modified>
</cp:coreProperties>
</file>